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1: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ccuracy of pedigree and genomic predictions of carcass and novel meat quality traits in multi-breed sheep data assessed by cross-validation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Hans D. Daetwyler, Andrew A. Swan, Julius H. J. van der Werf, and Ben J. Hay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/>
        <w:t>Table S1.  Accuracies of BLUP, GBLUP and BayesR, calculated as r(GEBV + polygenic, observed variable)/h, where the observed variable was either a phenotype or adjusted phenotype.</w:t>
      </w:r>
    </w:p>
    <w:tbl>
      <w:tblPr>
        <w:tblW w:w="8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72"/>
        <w:gridCol w:w="1475"/>
        <w:gridCol w:w="1134"/>
        <w:gridCol w:w="1135"/>
        <w:gridCol w:w="1135"/>
        <w:gridCol w:w="1135"/>
        <w:gridCol w:w="1135"/>
      </w:tblGrid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Var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D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1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(0.06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(0.07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(0.12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(0.10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0.18(0.1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9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10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9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(0.0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1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9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(0.0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WT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5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2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4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0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3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S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9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4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5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Y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1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14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1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5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(0.1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(0.1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(0.1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(0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(0.10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(0.12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F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3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5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(0.04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4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(0.05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10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1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5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(0.0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7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8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(0.1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(0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5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(0.1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3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1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1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7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(0.1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(0.1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(0.06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1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0.0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1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4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(0.0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(0.1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(0.1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5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09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1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(0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0.09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(0.07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(0.1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(0.17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(0.09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0.0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(0.0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0.1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(0.08)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(0.08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(0.10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(0.14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0.09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2. Bias of BLUP, GBLUP and BayesR, calculated as regression of observed variables on (GEBV + polygenic), where the observed variable was either a phenotype or an adjusted phenotype.</w:t>
      </w:r>
    </w:p>
    <w:tbl>
      <w:tblPr>
        <w:tblW w:w="8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56"/>
        <w:gridCol w:w="1491"/>
        <w:gridCol w:w="1134"/>
        <w:gridCol w:w="1135"/>
        <w:gridCol w:w="1135"/>
        <w:gridCol w:w="1135"/>
        <w:gridCol w:w="1135"/>
      </w:tblGrid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.Var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D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WT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Y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F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A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LUP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</w:tr>
      <w:tr>
        <w:trPr>
          <w:trHeight w:val="111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. Pheno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3. Mean of top 10 genomic relationships of validation animals to reference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2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3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89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74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96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2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3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89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74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96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W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2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3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89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74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96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9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3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26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76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638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Y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3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48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76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622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F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3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6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23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66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60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6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7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73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53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41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4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6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8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06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24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5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16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38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90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4. Number of validation animals (SE) per sire breed across subsets used for calculating accuracy, bias and relationships to reference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(3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(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(11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(23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(2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(3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(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(1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(23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(2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W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(3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(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(11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(24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(2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(2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(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(1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(1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(1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(3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(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(1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(26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(2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F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(3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(1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(6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(2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(2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(3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(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(14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(27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(2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(41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(1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(13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(25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(3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(3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(1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(13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(32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(23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5.  Description of potential candidate genes within 0.5Mb of SNP &gt; 0.05SD effects.</w:t>
      </w:r>
    </w:p>
    <w:p>
      <w:pPr>
        <w:pStyle w:val="Normal"/>
        <w:jc w:val="both"/>
        <w:rPr/>
      </w:pPr>
      <w:r>
        <w:rPr/>
      </w:r>
    </w:p>
    <w:tbl>
      <w:tblPr>
        <w:tblW w:w="80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3632"/>
        <w:gridCol w:w="1911"/>
        <w:gridCol w:w="964"/>
      </w:tblGrid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Name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ull Nam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os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ROBO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undabout homolog 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AR1:143271321..1434644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ATB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-binding protein SATB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:274131837..274204893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TSC2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TSC2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8538432..58542007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,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EIF2AK3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karyotic translation initiation factor 2-alpha kinase 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8568969..58641017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RPIA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e-5-phosphate isomeras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8720873..58743861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IGK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K protein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8786078..58862200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PSD4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 and SEC7 domain-containing protein 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9126249..59143286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IL1RN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-1 receptor antagonist protein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9191431..59197070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IL1F10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-1 family member 1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9267183..59270574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IL1F5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 family, member 5 (Delta)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9285427..59288377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LC20A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0 (Phosphate transporter), member 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AR3:59692220..597065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HCHD5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iled-coil-helix-coiled-coil-helix domain containing 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9778816..59779209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os Taurus  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POLR1B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-directed RNA polymeras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59823194..59853618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TTL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ulin--tyrosine ligas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3:59823194..59853618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CK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K2 protein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60195601..60221497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gurin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60300197..60309219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NA FLJ78230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60352301..60391713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T6GalII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ta-galactoside alpha-2,6-sialyltransferas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3:60537181..60561570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PPM1K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1K, mitochondrial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6:36455393..36469064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ABCG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-binding cassette sub-family G member 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6:36565022..36611117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is Arie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PKD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ycystin-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6620660..36674500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os Taurus 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PP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steopontin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6709309..36714661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vis Aries 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MEPE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  <w:u w:val="single"/>
              </w:rPr>
              <w:t xml:space="preserve">Extracellular phosphoglycoprotein with ASARM motif (Bone) 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6862324..36871855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IBSP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 sialoprotein 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6896627..36907248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LAP3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tosol aminopeptidas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6:37159078..37180053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FAM184A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y with sequence similarity 184, member 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7202919..37321059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DCAF16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B1- and CUL4-associated factor 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7342592..37343242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CAPG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densin complex subunit 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7353060..37397804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LCORL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gand-dependent nuclear receptor corepressor-like protein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6:37429189..37516231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RYBA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ta-crystallin A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1:20247706..20254476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UFIP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fragile X mental retardation-interacting protein 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11:20263704..20282766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TAOK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/threonine-protein kinase TAO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1:20405602..20458608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GIT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F GTPase-activating protein GIT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1:20490262..20499430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ANKRD13B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repeat domain-containing protein 13B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11:20519151..20524549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SH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Slingshot homolog 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1:20543757..20645282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EFCAB5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F-hand calcium-binding domain-containing protein 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1:20837315..20909102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SRP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ar speckle splicing regulatory protein 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1:20915750..20957531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SLC6A4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dium-dependent serotonin transporter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1:20965846..20985828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is Arie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BLMH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eomycin hydrolas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11:21010794..21051986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PD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peptidase D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11:21142529..21211550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hymotrypsinogen A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ymotrypsinogen 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913484..1916935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BCAR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east cancer anti-estrogen resistance protein 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923576..1936716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FDP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niofacial development protein 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974602..2074282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FDP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niofacial development protein 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2116318..2134419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TMEM170A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170A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2154810..2157564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BVDV</w:t>
              </w:r>
            </w:hyperlink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color w:val="0000FF"/>
                <w:sz w:val="12"/>
                <w:szCs w:val="12"/>
                <w:u w:val="single"/>
              </w:rPr>
              <w:t>Bovine viral diarrhea virus (BVDV) (Mucosal disease virus)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2220109..2230514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ADAT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enosine deaminase, tRNA-specific 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2257464..2268982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KARS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syl-tRNA synthetase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2274411..2286653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NTNAP4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tactin-associated protein-like 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2799238..3042826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HEATR3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T repeat containing 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7662881..17696251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PAPD5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Uncharacterized protein </w:t>
              </w:r>
            </w:hyperlink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7793357..17807280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ADCY7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enylate cyclase type 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7860908..17888080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BRD7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modomain-containing protein 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14:17891893..17940079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KD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naked cuticle homolog 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8115168..18206771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X20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rting nexin-2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8241898..18245611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OD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otide-binding oligomerization domain-containing protein 2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>OAR14:18273991..18300766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CYLD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 carboxyl-terminal hydrolase CYLD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12"/>
                <w:szCs w:val="12"/>
                <w:u w:val="single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FF"/>
                  <w:sz w:val="12"/>
                  <w:szCs w:val="12"/>
                  <w:u w:val="single"/>
                </w:rPr>
                <w:t xml:space="preserve">OAR14:18322667..18377630 </w:t>
              </w:r>
            </w:hyperlink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s Taur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 Plots of absolute marker effects in adjusted phenotypic SD for all traits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76215" cy="5252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1Char">
    <w:name w:val="Para 1 Char"/>
    <w:qFormat/>
    <w:rPr>
      <w:sz w:val="24"/>
      <w:szCs w:val="24"/>
      <w:lang w:val="en-AU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1">
    <w:name w:val="Para 1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vestockgenomics.csiro.au/cgi-bin/gbrowse/oarv2.0?name=OAR1:274131837..274204893" TargetMode="External"/><Relationship Id="rId3" Type="http://schemas.openxmlformats.org/officeDocument/2006/relationships/hyperlink" Target="http://www.livestockgenomics.csiro.au/cgi-bin/gbrowse/oarv2.0?name=OAR3:58538432..58542007" TargetMode="External"/><Relationship Id="rId4" Type="http://schemas.openxmlformats.org/officeDocument/2006/relationships/hyperlink" Target="http://www.livestockgenomics.csiro.au/cgi-bin/gbrowse/oarv2.0?name=OAR3:58568969..58641017" TargetMode="External"/><Relationship Id="rId5" Type="http://schemas.openxmlformats.org/officeDocument/2006/relationships/hyperlink" Target="http://www.livestockgenomics.csiro.au/cgi-bin/gbrowse/oarv2.0?name=OAR3:58720873..58743861" TargetMode="External"/><Relationship Id="rId6" Type="http://schemas.openxmlformats.org/officeDocument/2006/relationships/hyperlink" Target="http://www.livestockgenomics.csiro.au/cgi-bin/gbrowse/oarv2.0?name=OAR3:58786078..58862200" TargetMode="External"/><Relationship Id="rId7" Type="http://schemas.openxmlformats.org/officeDocument/2006/relationships/hyperlink" Target="http://www.livestockgenomics.csiro.au/cgi-bin/gbrowse/oarv2.0?name=OAR3:59126249..59143286" TargetMode="External"/><Relationship Id="rId8" Type="http://schemas.openxmlformats.org/officeDocument/2006/relationships/hyperlink" Target="http://www.livestockgenomics.csiro.au/cgi-bin/gbrowse/oarv2.0?name=OAR3:59191431..59197070" TargetMode="External"/><Relationship Id="rId9" Type="http://schemas.openxmlformats.org/officeDocument/2006/relationships/hyperlink" Target="http://www.livestockgenomics.csiro.au/cgi-bin/gbrowse/oarv2.0?name=OAR3:59267183..59270574" TargetMode="External"/><Relationship Id="rId10" Type="http://schemas.openxmlformats.org/officeDocument/2006/relationships/hyperlink" Target="http://www.livestockgenomics.csiro.au/cgi-bin/gbrowse/oarv2.0?name=OAR3:59285427..59288377" TargetMode="External"/><Relationship Id="rId11" Type="http://schemas.openxmlformats.org/officeDocument/2006/relationships/hyperlink" Target="http://www.livestockgenomics.csiro.au/cgi-bin/gbrowse/oarv2.0?name=OAR3:59778816..59779209" TargetMode="External"/><Relationship Id="rId12" Type="http://schemas.openxmlformats.org/officeDocument/2006/relationships/hyperlink" Target="http://www.livestockgenomics.csiro.au/cgi-bin/gbrowse/oarv2.0?name=OAR3:59823194..59853618" TargetMode="External"/><Relationship Id="rId13" Type="http://schemas.openxmlformats.org/officeDocument/2006/relationships/hyperlink" Target="http://www.livestockgenomics.csiro.au/cgi-bin/gbrowse/oarv2.0?name=OAR3:59823194..59853618" TargetMode="External"/><Relationship Id="rId14" Type="http://schemas.openxmlformats.org/officeDocument/2006/relationships/hyperlink" Target="http://www.livestockgenomics.csiro.au/cgi-bin/gbrowse/oarv2.0?name=OAR3:60195601..60221497" TargetMode="External"/><Relationship Id="rId15" Type="http://schemas.openxmlformats.org/officeDocument/2006/relationships/hyperlink" Target="http://www.livestockgenomics.csiro.au/cgi-bin/gbrowse/oarv2.0?name=OAR3:60300197..60309219" TargetMode="External"/><Relationship Id="rId16" Type="http://schemas.openxmlformats.org/officeDocument/2006/relationships/hyperlink" Target="http://www.livestockgenomics.csiro.au/cgi-bin/gbrowse/oarv2.0?name=OAR3:60352301..60391713" TargetMode="External"/><Relationship Id="rId17" Type="http://schemas.openxmlformats.org/officeDocument/2006/relationships/hyperlink" Target="http://www.livestockgenomics.csiro.au/cgi-bin/gbrowse/oarv2.0?name=OAR3:60537181..60561570" TargetMode="External"/><Relationship Id="rId18" Type="http://schemas.openxmlformats.org/officeDocument/2006/relationships/hyperlink" Target="http://www.livestockgenomics.csiro.au/cgi-bin/gbrowse/oarv2.0?name=OAR6:36455393..36469064" TargetMode="External"/><Relationship Id="rId19" Type="http://schemas.openxmlformats.org/officeDocument/2006/relationships/hyperlink" Target="http://www.livestockgenomics.csiro.au/cgi-bin/gbrowse/oarv2.0?name=OAR6:36565022..36611117" TargetMode="External"/><Relationship Id="rId20" Type="http://schemas.openxmlformats.org/officeDocument/2006/relationships/hyperlink" Target="http://www.livestockgenomics.csiro.au/cgi-bin/gbrowse/oarv2.0?name=OAR6:36620660..36674500" TargetMode="External"/><Relationship Id="rId21" Type="http://schemas.openxmlformats.org/officeDocument/2006/relationships/hyperlink" Target="http://www.livestockgenomics.csiro.au/cgi-bin/gbrowse/oarv2.0?name=OAR6:36709309..36714661" TargetMode="External"/><Relationship Id="rId22" Type="http://schemas.openxmlformats.org/officeDocument/2006/relationships/hyperlink" Target="http://www.livestockgenomics.csiro.au/cgi-bin/gbrowse/oarv2.0?name=OAR6:36862324..36871855" TargetMode="External"/><Relationship Id="rId23" Type="http://schemas.openxmlformats.org/officeDocument/2006/relationships/hyperlink" Target="http://www.livestockgenomics.csiro.au/cgi-bin/gbrowse/oarv2.0?name=OAR6:36896627..36907248" TargetMode="External"/><Relationship Id="rId24" Type="http://schemas.openxmlformats.org/officeDocument/2006/relationships/hyperlink" Target="http://www.livestockgenomics.csiro.au/cgi-bin/gbrowse/oarv2.0?name=OAR6:37159078..37180053" TargetMode="External"/><Relationship Id="rId25" Type="http://schemas.openxmlformats.org/officeDocument/2006/relationships/hyperlink" Target="http://www.livestockgenomics.csiro.au/cgi-bin/gbrowse/oarv2.0?name=OAR6:37202919..37321059" TargetMode="External"/><Relationship Id="rId26" Type="http://schemas.openxmlformats.org/officeDocument/2006/relationships/hyperlink" Target="http://www.livestockgenomics.csiro.au/cgi-bin/gbrowse/oarv2.0?name=OAR6:37342592..37343242" TargetMode="External"/><Relationship Id="rId27" Type="http://schemas.openxmlformats.org/officeDocument/2006/relationships/hyperlink" Target="http://www.livestockgenomics.csiro.au/cgi-bin/gbrowse/oarv2.0?name=OAR6:37353060..37397804" TargetMode="External"/><Relationship Id="rId28" Type="http://schemas.openxmlformats.org/officeDocument/2006/relationships/hyperlink" Target="http://www.livestockgenomics.csiro.au/cgi-bin/gbrowse/oarv2.0?name=OAR6:37429189..37516231" TargetMode="External"/><Relationship Id="rId29" Type="http://schemas.openxmlformats.org/officeDocument/2006/relationships/hyperlink" Target="http://www.livestockgenomics.csiro.au/cgi-bin/gbrowse/oarv2.0?name=OAR11:20247706..20254476" TargetMode="External"/><Relationship Id="rId30" Type="http://schemas.openxmlformats.org/officeDocument/2006/relationships/hyperlink" Target="http://www.livestockgenomics.csiro.au/cgi-bin/gbrowse/oarv2.0?name=OAR11:20263704..20282766" TargetMode="External"/><Relationship Id="rId31" Type="http://schemas.openxmlformats.org/officeDocument/2006/relationships/hyperlink" Target="http://www.livestockgenomics.csiro.au/cgi-bin/gbrowse/oarv2.0?name=OAR11:20405602..20458608" TargetMode="External"/><Relationship Id="rId32" Type="http://schemas.openxmlformats.org/officeDocument/2006/relationships/hyperlink" Target="http://www.livestockgenomics.csiro.au/cgi-bin/gbrowse/oarv2.0?name=OAR11:20490262..20499430" TargetMode="External"/><Relationship Id="rId33" Type="http://schemas.openxmlformats.org/officeDocument/2006/relationships/hyperlink" Target="http://www.livestockgenomics.csiro.au/cgi-bin/gbrowse/oarv2.0?name=OAR11:20519151..20524549" TargetMode="External"/><Relationship Id="rId34" Type="http://schemas.openxmlformats.org/officeDocument/2006/relationships/hyperlink" Target="http://www.livestockgenomics.csiro.au/cgi-bin/gbrowse/oarv2.0?name=OAR11:20543757..20645282" TargetMode="External"/><Relationship Id="rId35" Type="http://schemas.openxmlformats.org/officeDocument/2006/relationships/hyperlink" Target="http://www.livestockgenomics.csiro.au/cgi-bin/gbrowse/oarv2.0?name=OAR11:20837315..20909102" TargetMode="External"/><Relationship Id="rId36" Type="http://schemas.openxmlformats.org/officeDocument/2006/relationships/hyperlink" Target="http://www.livestockgenomics.csiro.au/cgi-bin/gbrowse/oarv2.0?name=OAR11:20915750..20957531" TargetMode="External"/><Relationship Id="rId37" Type="http://schemas.openxmlformats.org/officeDocument/2006/relationships/hyperlink" Target="http://www.livestockgenomics.csiro.au/cgi-bin/gbrowse/oarv2.0?name=OAR11:20965846..20985828" TargetMode="External"/><Relationship Id="rId38" Type="http://schemas.openxmlformats.org/officeDocument/2006/relationships/hyperlink" Target="http://www.livestockgenomics.csiro.au/cgi-bin/gbrowse/oarv2.0?name=OAR11:21010794..21051986" TargetMode="External"/><Relationship Id="rId39" Type="http://schemas.openxmlformats.org/officeDocument/2006/relationships/hyperlink" Target="http://www.livestockgenomics.csiro.au/cgi-bin/gbrowse/oarv2.0?name=OAR11:21142529..21211550" TargetMode="External"/><Relationship Id="rId40" Type="http://schemas.openxmlformats.org/officeDocument/2006/relationships/hyperlink" Target="http://www.livestockgenomics.csiro.au/cgi-bin/gbrowse/oarv2.0?name=OAR14:1913484..1916935" TargetMode="External"/><Relationship Id="rId41" Type="http://schemas.openxmlformats.org/officeDocument/2006/relationships/hyperlink" Target="http://www.livestockgenomics.csiro.au/cgi-bin/gbrowse/oarv2.0?name=OAR14:1923576..1936716" TargetMode="External"/><Relationship Id="rId42" Type="http://schemas.openxmlformats.org/officeDocument/2006/relationships/hyperlink" Target="http://www.livestockgenomics.csiro.au/cgi-bin/gbrowse/oarv2.0?name=OAR14:1974602..2074282" TargetMode="External"/><Relationship Id="rId43" Type="http://schemas.openxmlformats.org/officeDocument/2006/relationships/hyperlink" Target="http://www.livestockgenomics.csiro.au/cgi-bin/gbrowse/oarv2.0?name=OAR14:2116318..2134419" TargetMode="External"/><Relationship Id="rId44" Type="http://schemas.openxmlformats.org/officeDocument/2006/relationships/hyperlink" Target="http://www.livestockgenomics.csiro.au/cgi-bin/gbrowse/oarv2.0?name=OAR14:2154810..2157564" TargetMode="External"/><Relationship Id="rId45" Type="http://schemas.openxmlformats.org/officeDocument/2006/relationships/hyperlink" Target="http://www.uniprot.org/taxonomy/11099" TargetMode="External"/><Relationship Id="rId46" Type="http://schemas.openxmlformats.org/officeDocument/2006/relationships/hyperlink" Target="http://www.livestockgenomics.csiro.au/cgi-bin/gbrowse/oarv2.0?name=OAR14:2220109..2230514" TargetMode="External"/><Relationship Id="rId47" Type="http://schemas.openxmlformats.org/officeDocument/2006/relationships/hyperlink" Target="http://www.livestockgenomics.csiro.au/cgi-bin/gbrowse/oarv2.0?name=OAR14:2257464..2268982" TargetMode="External"/><Relationship Id="rId48" Type="http://schemas.openxmlformats.org/officeDocument/2006/relationships/hyperlink" Target="http://www.livestockgenomics.csiro.au/cgi-bin/gbrowse/oarv2.0?name=OAR14:2274411..2286653" TargetMode="External"/><Relationship Id="rId49" Type="http://schemas.openxmlformats.org/officeDocument/2006/relationships/hyperlink" Target="http://www.livestockgenomics.csiro.au/cgi-bin/gbrowse/oarv2.0?name=OAR14:2799238..3042826" TargetMode="External"/><Relationship Id="rId50" Type="http://schemas.openxmlformats.org/officeDocument/2006/relationships/hyperlink" Target="http://www.livestockgenomics.csiro.au/cgi-bin/gbrowse/oarv2.0?name=OAR14:17662881..17696251" TargetMode="External"/><Relationship Id="rId51" Type="http://schemas.openxmlformats.org/officeDocument/2006/relationships/hyperlink" Target="http://www.ensembl.org/id/ENSP00000396995" TargetMode="External"/><Relationship Id="rId52" Type="http://schemas.openxmlformats.org/officeDocument/2006/relationships/hyperlink" Target="http://www.livestockgenomics.csiro.au/cgi-bin/gbrowse/oarv2.0?name=OAR14:17793357..17807280" TargetMode="External"/><Relationship Id="rId53" Type="http://schemas.openxmlformats.org/officeDocument/2006/relationships/hyperlink" Target="http://www.livestockgenomics.csiro.au/cgi-bin/gbrowse/oarv2.0?name=OAR14:17860908..17888080" TargetMode="External"/><Relationship Id="rId54" Type="http://schemas.openxmlformats.org/officeDocument/2006/relationships/hyperlink" Target="http://www.livestockgenomics.csiro.au/cgi-bin/gbrowse/oarv2.0?name=OAR14:17891893..17940079" TargetMode="External"/><Relationship Id="rId55" Type="http://schemas.openxmlformats.org/officeDocument/2006/relationships/hyperlink" Target="http://www.livestockgenomics.csiro.au/cgi-bin/gbrowse/oarv2.0?name=OAR14:18115168..18206771" TargetMode="External"/><Relationship Id="rId56" Type="http://schemas.openxmlformats.org/officeDocument/2006/relationships/hyperlink" Target="http://www.livestockgenomics.csiro.au/cgi-bin/gbrowse/oarv2.0?name=OAR14:18241898..18245611" TargetMode="External"/><Relationship Id="rId57" Type="http://schemas.openxmlformats.org/officeDocument/2006/relationships/hyperlink" Target="http://www.livestockgenomics.csiro.au/cgi-bin/gbrowse/oarv2.0?name=OAR14:18273991..18300766" TargetMode="External"/><Relationship Id="rId58" Type="http://schemas.openxmlformats.org/officeDocument/2006/relationships/hyperlink" Target="http://www.livestockgenomics.csiro.au/cgi-bin/gbrowse/oarv2.0?name=OAR14:18322667..18377630" TargetMode="External"/><Relationship Id="rId59" Type="http://schemas.openxmlformats.org/officeDocument/2006/relationships/image" Target="media/image1.wmf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2:09:00Z</dcterms:created>
  <dc:creator>hd04</dc:creator>
  <dc:description/>
  <cp:keywords/>
  <dc:language>en-US</dc:language>
  <cp:lastModifiedBy>hd04</cp:lastModifiedBy>
  <dcterms:modified xsi:type="dcterms:W3CDTF">2012-10-30T04:28:00Z</dcterms:modified>
  <cp:revision>6</cp:revision>
  <dc:subject/>
  <dc:title>Additional file 1:  Daetwyler et al</dc:title>
</cp:coreProperties>
</file>